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l Figure Legends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2"/>
          <w:szCs w:val="22"/>
        </w:rPr>
        <w:t>Figure S1. The transfection efficiency of miR-143 and miR-145 mimics in GC cells.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(A)</w:t>
      </w:r>
      <w:r>
        <w:rPr>
          <w:rFonts w:cs="Arial" w:ascii="Arial" w:hAnsi="Arial"/>
          <w:sz w:val="22"/>
          <w:szCs w:val="22"/>
        </w:rPr>
        <w:t xml:space="preserve"> Real-time PCR analysis for miR-143 and miR-145 expression in SGC7901 and BGC823 cells after miR-143 mimics (miR-143), miR-145 mimics (miR-145), or miRNA mimics negative control (miR-ctrl) transfection. </w:t>
      </w:r>
      <w:r>
        <w:rPr>
          <w:rFonts w:cs="Arial" w:ascii="Arial" w:hAnsi="Arial"/>
          <w:b/>
          <w:sz w:val="22"/>
          <w:szCs w:val="22"/>
        </w:rPr>
        <w:t>(B)</w:t>
      </w:r>
      <w:r>
        <w:rPr>
          <w:rFonts w:cs="Arial" w:ascii="Arial" w:hAnsi="Arial"/>
          <w:sz w:val="22"/>
          <w:szCs w:val="22"/>
        </w:rPr>
        <w:t xml:space="preserve"> Real-time PCR analysis for miR-143 and miR-145 expression in BGC823 cells infected with miR-143, miR-145, or miR-ctrl.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2"/>
          <w:szCs w:val="22"/>
        </w:rPr>
        <w:t>Figure S2. The transfection efficiency of miR-143 and miR-145 mimics in GC cells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2"/>
          <w:szCs w:val="22"/>
        </w:rPr>
        <w:t>(A)</w:t>
      </w:r>
      <w:r>
        <w:rPr>
          <w:rFonts w:cs="Arial" w:ascii="Arial" w:hAnsi="Arial"/>
          <w:sz w:val="22"/>
          <w:szCs w:val="22"/>
        </w:rPr>
        <w:t xml:space="preserve"> Immunoﬂuorescence analysis of E-cadherin (red) and vimentin (green) in BGC823 cells transfected with the miR-143 and/or miR-145. </w:t>
      </w:r>
      <w:r>
        <w:rPr>
          <w:rFonts w:cs="Arial" w:ascii="Arial" w:hAnsi="Arial"/>
          <w:b/>
          <w:sz w:val="22"/>
          <w:szCs w:val="22"/>
        </w:rPr>
        <w:t>(B)</w:t>
      </w:r>
      <w:r>
        <w:rPr>
          <w:rFonts w:cs="Arial" w:ascii="Arial" w:hAnsi="Arial"/>
          <w:sz w:val="22"/>
          <w:szCs w:val="22"/>
        </w:rPr>
        <w:t xml:space="preserve"> Immunoﬂuorescence analysis of E-cadherin (red) and vimentin (green) in BGC823 cells transfected with the miR-143 and/or miR-145, together with MYO6 plasmid. Merged pictures represent overlays of E-cadherin (red), vimentin (green) and nuclear staining by 4’,6-diamidino-2-phenylindole (DAPI; blue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" w:hAnsi="DengXian" w:eastAsia="DengXia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4T08:13:00Z</dcterms:created>
  <dc:creator>Xiaodi Zhao</dc:creator>
  <dc:description/>
  <cp:keywords/>
  <dc:language>en-US</dc:language>
  <cp:lastModifiedBy>Xiaodi Zhao</cp:lastModifiedBy>
  <dcterms:modified xsi:type="dcterms:W3CDTF">2017-08-24T12:21:00Z</dcterms:modified>
  <cp:revision>3</cp:revision>
  <dc:subject/>
  <dc:title/>
</cp:coreProperties>
</file>